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4674" w:rsidRPr="00D03506" w:rsidRDefault="000D4674" w:rsidP="000D4674">
      <w:pPr>
        <w:rPr>
          <w:rFonts w:ascii="Times New Roman" w:hAnsi="Times New Roman"/>
          <w:b/>
          <w:color w:val="000000"/>
        </w:rPr>
      </w:pPr>
      <w:r w:rsidRPr="00D03506">
        <w:rPr>
          <w:rFonts w:ascii="Times New Roman" w:hAnsi="Times New Roman"/>
          <w:b/>
          <w:color w:val="000000"/>
        </w:rPr>
        <w:t xml:space="preserve">S8 Table. Kinship analysis among </w:t>
      </w:r>
      <w:proofErr w:type="spellStart"/>
      <w:r w:rsidRPr="00D03506">
        <w:rPr>
          <w:rFonts w:ascii="Times New Roman" w:hAnsi="Times New Roman"/>
          <w:b/>
          <w:color w:val="000000"/>
        </w:rPr>
        <w:t>Tavan</w:t>
      </w:r>
      <w:proofErr w:type="spellEnd"/>
      <w:r w:rsidRPr="00D03506">
        <w:rPr>
          <w:rFonts w:ascii="Times New Roman" w:hAnsi="Times New Roman"/>
          <w:b/>
          <w:color w:val="000000"/>
        </w:rPr>
        <w:t xml:space="preserve"> </w:t>
      </w:r>
      <w:proofErr w:type="spellStart"/>
      <w:r w:rsidRPr="00D03506">
        <w:rPr>
          <w:rFonts w:ascii="Times New Roman" w:hAnsi="Times New Roman"/>
          <w:b/>
          <w:color w:val="000000"/>
        </w:rPr>
        <w:t>Tolgoi</w:t>
      </w:r>
      <w:proofErr w:type="spellEnd"/>
      <w:r w:rsidRPr="00D03506">
        <w:rPr>
          <w:rFonts w:ascii="Times New Roman" w:hAnsi="Times New Roman"/>
          <w:b/>
          <w:color w:val="000000"/>
        </w:rPr>
        <w:t xml:space="preserve"> bodies using the Kinship Index Calculation program</w:t>
      </w:r>
    </w:p>
    <w:tbl>
      <w:tblPr>
        <w:tblW w:w="1370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4"/>
        <w:gridCol w:w="751"/>
        <w:gridCol w:w="751"/>
        <w:gridCol w:w="751"/>
        <w:gridCol w:w="761"/>
        <w:gridCol w:w="751"/>
        <w:gridCol w:w="751"/>
        <w:gridCol w:w="751"/>
        <w:gridCol w:w="751"/>
        <w:gridCol w:w="751"/>
        <w:gridCol w:w="751"/>
        <w:gridCol w:w="751"/>
        <w:gridCol w:w="761"/>
        <w:gridCol w:w="751"/>
        <w:gridCol w:w="751"/>
        <w:gridCol w:w="751"/>
        <w:gridCol w:w="751"/>
        <w:gridCol w:w="751"/>
      </w:tblGrid>
      <w:tr w:rsidR="000E510C" w:rsidRPr="00D03506" w:rsidTr="00F45623">
        <w:trPr>
          <w:trHeight w:val="248"/>
        </w:trPr>
        <w:tc>
          <w:tcPr>
            <w:tcW w:w="99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Kinship</w:t>
            </w:r>
          </w:p>
        </w:tc>
        <w:tc>
          <w:tcPr>
            <w:tcW w:w="12710" w:type="dxa"/>
            <w:gridSpan w:val="1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Probability (%)</w:t>
            </w:r>
            <w:r w:rsidRPr="00D03506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</w:p>
        </w:tc>
      </w:tr>
      <w:tr w:rsidR="00874291" w:rsidRPr="00D03506" w:rsidTr="000E510C">
        <w:trPr>
          <w:trHeight w:val="22"/>
        </w:trPr>
        <w:tc>
          <w:tcPr>
            <w:tcW w:w="99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4674" w:rsidRPr="00D03506" w:rsidRDefault="000D4674" w:rsidP="000F0D3E">
            <w:pPr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674" w:rsidRPr="00D03506" w:rsidRDefault="000D4674" w:rsidP="00874291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04/</w:t>
            </w:r>
            <w:r w:rsidR="00874291"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0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674" w:rsidRPr="00D03506" w:rsidRDefault="000D4674" w:rsidP="00874291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04/</w:t>
            </w:r>
            <w:r w:rsidR="00874291"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2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674" w:rsidRPr="00D03506" w:rsidRDefault="000D4674" w:rsidP="00874291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04/</w:t>
            </w:r>
            <w:r w:rsidR="00874291"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26 (30/30</w:t>
            </w:r>
            <w:r w:rsidRPr="00D0350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674" w:rsidRPr="00D03506" w:rsidRDefault="000D4674" w:rsidP="00874291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04/</w:t>
            </w:r>
            <w:r w:rsidR="00874291"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26 (30/33.2</w:t>
            </w:r>
            <w:r w:rsidRPr="00D0350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674" w:rsidRPr="00D03506" w:rsidRDefault="000D4674" w:rsidP="00874291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04/</w:t>
            </w:r>
            <w:r w:rsidR="00874291"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2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674" w:rsidRPr="00D03506" w:rsidRDefault="000D4674" w:rsidP="00874291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04/</w:t>
            </w:r>
            <w:r w:rsidR="00874291"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37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674" w:rsidRPr="00D03506" w:rsidRDefault="000D4674" w:rsidP="00874291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05/</w:t>
            </w:r>
            <w:r w:rsidR="00874291"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2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674" w:rsidRPr="00D03506" w:rsidRDefault="000D4674" w:rsidP="00874291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05/</w:t>
            </w:r>
            <w:r w:rsidR="00874291"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2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674" w:rsidRPr="00D03506" w:rsidRDefault="000D4674" w:rsidP="00874291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05/</w:t>
            </w:r>
            <w:r w:rsidR="00874291"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2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674" w:rsidRPr="00D03506" w:rsidRDefault="000D4674" w:rsidP="00874291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05/</w:t>
            </w:r>
            <w:r w:rsidR="00874291"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37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674" w:rsidRPr="00D03506" w:rsidRDefault="000D4674" w:rsidP="00874291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25/</w:t>
            </w:r>
            <w:r w:rsidR="00874291"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26 (30/30</w:t>
            </w:r>
            <w:r w:rsidRPr="00D0350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674" w:rsidRPr="00D03506" w:rsidRDefault="000D4674" w:rsidP="00874291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25/</w:t>
            </w:r>
            <w:r w:rsidR="00874291"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26 (30/33.2</w:t>
            </w:r>
            <w:r w:rsidRPr="00D0350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674" w:rsidRPr="00D03506" w:rsidRDefault="000D4674" w:rsidP="00874291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25/</w:t>
            </w:r>
            <w:r w:rsidR="00874291"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2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674" w:rsidRPr="00D03506" w:rsidRDefault="000D4674" w:rsidP="00874291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25/</w:t>
            </w:r>
            <w:r w:rsidR="00874291"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37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674" w:rsidRPr="00D03506" w:rsidRDefault="000D4674" w:rsidP="00874291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26/</w:t>
            </w:r>
            <w:r w:rsidR="00874291"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2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674" w:rsidRPr="00D03506" w:rsidRDefault="000D4674" w:rsidP="00874291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26/</w:t>
            </w:r>
            <w:r w:rsidR="00874291"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37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674" w:rsidRPr="00D03506" w:rsidRDefault="000D4674" w:rsidP="00874291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124/</w:t>
            </w:r>
            <w:r w:rsidR="00874291"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D03506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MN0376</w:t>
            </w:r>
          </w:p>
        </w:tc>
      </w:tr>
      <w:tr w:rsidR="00874291" w:rsidRPr="00D03506" w:rsidTr="000E510C">
        <w:trPr>
          <w:trHeight w:val="24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674" w:rsidRPr="00D03506" w:rsidRDefault="000D4674" w:rsidP="000F0D3E">
            <w:pPr>
              <w:rPr>
                <w:rFonts w:ascii="Times New Roman" w:eastAsia="맑은 고딕" w:hAnsi="Times New Roman"/>
                <w:b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b/>
                <w:color w:val="000000"/>
                <w:sz w:val="14"/>
                <w:szCs w:val="14"/>
              </w:rPr>
              <w:t>Parent-Chil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sz w:val="14"/>
                <w:szCs w:val="14"/>
              </w:rPr>
              <w:t xml:space="preserve">0.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sz w:val="14"/>
                <w:szCs w:val="14"/>
              </w:rPr>
              <w:t xml:space="preserve">0.0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sz w:val="14"/>
                <w:szCs w:val="14"/>
              </w:rPr>
              <w:t xml:space="preserve">0.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 xml:space="preserve">100.0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0.0</w:t>
            </w:r>
          </w:p>
        </w:tc>
      </w:tr>
      <w:tr w:rsidR="00874291" w:rsidRPr="00D03506" w:rsidTr="000E510C">
        <w:trPr>
          <w:trHeight w:val="24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674" w:rsidRPr="00D03506" w:rsidRDefault="000D4674" w:rsidP="000F0D3E">
            <w:pPr>
              <w:rPr>
                <w:rFonts w:ascii="Times New Roman" w:eastAsia="맑은 고딕" w:hAnsi="Times New Roman"/>
                <w:b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b/>
                <w:color w:val="000000"/>
                <w:sz w:val="14"/>
                <w:szCs w:val="14"/>
              </w:rPr>
              <w:t>Full</w:t>
            </w:r>
            <w:r w:rsidR="000E510C" w:rsidRPr="00D03506">
              <w:rPr>
                <w:rFonts w:ascii="Times New Roman" w:eastAsia="맑은 고딕" w:hAnsi="Times New Roman"/>
                <w:b/>
                <w:color w:val="000000"/>
                <w:sz w:val="14"/>
                <w:szCs w:val="14"/>
              </w:rPr>
              <w:t xml:space="preserve"> </w:t>
            </w:r>
            <w:r w:rsidRPr="00D03506">
              <w:rPr>
                <w:rFonts w:ascii="Times New Roman" w:eastAsia="맑은 고딕" w:hAnsi="Times New Roman"/>
                <w:b/>
                <w:color w:val="000000"/>
                <w:sz w:val="14"/>
                <w:szCs w:val="14"/>
              </w:rPr>
              <w:t>Sibling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sz w:val="14"/>
                <w:szCs w:val="14"/>
              </w:rPr>
              <w:t xml:space="preserve">64.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sz w:val="14"/>
                <w:szCs w:val="14"/>
              </w:rPr>
              <w:t xml:space="preserve">64.2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sz w:val="14"/>
                <w:szCs w:val="14"/>
              </w:rPr>
              <w:t xml:space="preserve">99.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 xml:space="preserve">99.9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3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4.8</w:t>
            </w:r>
          </w:p>
        </w:tc>
      </w:tr>
      <w:tr w:rsidR="00874291" w:rsidRPr="00D03506" w:rsidTr="000E510C">
        <w:trPr>
          <w:trHeight w:val="248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674" w:rsidRPr="00D03506" w:rsidRDefault="000D4674" w:rsidP="000F0D3E">
            <w:pPr>
              <w:rPr>
                <w:rFonts w:ascii="Times New Roman" w:eastAsia="맑은 고딕" w:hAnsi="Times New Roman"/>
                <w:b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b/>
                <w:color w:val="000000"/>
                <w:sz w:val="14"/>
                <w:szCs w:val="14"/>
              </w:rPr>
              <w:t>Half</w:t>
            </w:r>
            <w:r w:rsidR="000E510C" w:rsidRPr="00D03506">
              <w:rPr>
                <w:rFonts w:ascii="Times New Roman" w:eastAsia="맑은 고딕" w:hAnsi="Times New Roman"/>
                <w:b/>
                <w:color w:val="000000"/>
                <w:sz w:val="14"/>
                <w:szCs w:val="14"/>
              </w:rPr>
              <w:t xml:space="preserve"> </w:t>
            </w:r>
            <w:r w:rsidRPr="00D03506">
              <w:rPr>
                <w:rFonts w:ascii="Times New Roman" w:eastAsia="맑은 고딕" w:hAnsi="Times New Roman"/>
                <w:b/>
                <w:color w:val="000000"/>
                <w:sz w:val="14"/>
                <w:szCs w:val="14"/>
              </w:rPr>
              <w:t>Sibling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9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sz w:val="14"/>
                <w:szCs w:val="14"/>
              </w:rPr>
              <w:t xml:space="preserve">77.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sz w:val="14"/>
                <w:szCs w:val="14"/>
              </w:rPr>
              <w:t xml:space="preserve">77.3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53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39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0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40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sz w:val="14"/>
                <w:szCs w:val="14"/>
              </w:rPr>
              <w:t xml:space="preserve">97.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 xml:space="preserve">99.5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6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55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7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45.8</w:t>
            </w:r>
          </w:p>
        </w:tc>
      </w:tr>
      <w:tr w:rsidR="00874291" w:rsidRPr="00D03506" w:rsidTr="00F45623">
        <w:trPr>
          <w:trHeight w:val="248"/>
        </w:trPr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D4674" w:rsidRPr="00D03506" w:rsidRDefault="000D4674" w:rsidP="000F0D3E">
            <w:pPr>
              <w:rPr>
                <w:rFonts w:ascii="Times New Roman" w:eastAsia="맑은 고딕" w:hAnsi="Times New Roman"/>
                <w:b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b/>
                <w:color w:val="000000"/>
                <w:sz w:val="14"/>
                <w:szCs w:val="14"/>
              </w:rPr>
              <w:t>First Cousin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45.1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99.6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sz w:val="14"/>
                <w:szCs w:val="14"/>
              </w:rPr>
              <w:t xml:space="preserve">72.2 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sz w:val="14"/>
                <w:szCs w:val="14"/>
              </w:rPr>
              <w:t xml:space="preserve">72.2 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57.2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52.0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38.7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8.0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50.1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7.9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sz w:val="14"/>
                <w:szCs w:val="14"/>
              </w:rPr>
              <w:t xml:space="preserve">90.3 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 xml:space="preserve">96.5 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43,7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63.4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6.3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7.8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52.8</w:t>
            </w:r>
          </w:p>
        </w:tc>
      </w:tr>
      <w:tr w:rsidR="00874291" w:rsidRPr="00D03506" w:rsidTr="00F45623">
        <w:trPr>
          <w:trHeight w:val="248"/>
        </w:trPr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D4674" w:rsidRPr="00D03506" w:rsidRDefault="000D4674" w:rsidP="000F0D3E">
            <w:pPr>
              <w:rPr>
                <w:rFonts w:ascii="Times New Roman" w:eastAsia="맑은 고딕" w:hAnsi="Times New Roman"/>
                <w:b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맑은 고딕" w:hAnsi="Times New Roman"/>
                <w:b/>
                <w:color w:val="000000"/>
                <w:sz w:val="14"/>
                <w:szCs w:val="14"/>
              </w:rPr>
              <w:t>UR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바탕" w:hAnsi="Times New Roman"/>
                <w:color w:val="000000"/>
                <w:sz w:val="14"/>
                <w:szCs w:val="14"/>
              </w:rPr>
              <w:t>≤</w:t>
            </w: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바탕" w:hAnsi="Times New Roman"/>
                <w:color w:val="000000"/>
                <w:sz w:val="14"/>
                <w:szCs w:val="14"/>
              </w:rPr>
              <w:t>≤</w:t>
            </w: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바탕" w:hAnsi="Times New Roman"/>
                <w:color w:val="000000"/>
                <w:sz w:val="14"/>
                <w:szCs w:val="14"/>
              </w:rPr>
              <w:t>≤</w:t>
            </w: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바탕" w:hAnsi="Times New Roman"/>
                <w:color w:val="000000"/>
                <w:sz w:val="14"/>
                <w:szCs w:val="14"/>
              </w:rPr>
              <w:t>≤</w:t>
            </w: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바탕" w:hAnsi="Times New Roman"/>
                <w:color w:val="000000"/>
                <w:sz w:val="14"/>
                <w:szCs w:val="14"/>
              </w:rPr>
              <w:t>≤</w:t>
            </w: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바탕" w:hAnsi="Times New Roman"/>
                <w:color w:val="000000"/>
                <w:sz w:val="14"/>
                <w:szCs w:val="14"/>
              </w:rPr>
              <w:t>≤</w:t>
            </w: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바탕" w:hAnsi="Times New Roman"/>
                <w:color w:val="000000"/>
                <w:sz w:val="14"/>
                <w:szCs w:val="14"/>
              </w:rPr>
              <w:t>≤</w:t>
            </w: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바탕" w:hAnsi="Times New Roman"/>
                <w:color w:val="000000"/>
                <w:sz w:val="14"/>
                <w:szCs w:val="14"/>
              </w:rPr>
              <w:t>≤</w:t>
            </w: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바탕" w:hAnsi="Times New Roman"/>
                <w:color w:val="000000"/>
                <w:sz w:val="14"/>
                <w:szCs w:val="14"/>
              </w:rPr>
              <w:t>≤</w:t>
            </w: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바탕" w:hAnsi="Times New Roman"/>
                <w:color w:val="000000"/>
                <w:sz w:val="14"/>
                <w:szCs w:val="14"/>
              </w:rPr>
              <w:t>≤</w:t>
            </w: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바탕" w:hAnsi="Times New Roman"/>
                <w:color w:val="000000"/>
                <w:sz w:val="14"/>
                <w:szCs w:val="14"/>
              </w:rPr>
              <w:t>≤</w:t>
            </w: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바탕" w:hAnsi="Times New Roman"/>
                <w:color w:val="000000"/>
                <w:sz w:val="14"/>
                <w:szCs w:val="14"/>
              </w:rPr>
              <w:t>≤</w:t>
            </w: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바탕" w:hAnsi="Times New Roman"/>
                <w:color w:val="000000"/>
                <w:sz w:val="14"/>
                <w:szCs w:val="14"/>
              </w:rPr>
              <w:t>≤</w:t>
            </w: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바탕" w:hAnsi="Times New Roman"/>
                <w:color w:val="000000"/>
                <w:sz w:val="14"/>
                <w:szCs w:val="14"/>
              </w:rPr>
              <w:t>≤</w:t>
            </w: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바탕" w:hAnsi="Times New Roman"/>
                <w:color w:val="000000"/>
                <w:sz w:val="14"/>
                <w:szCs w:val="14"/>
              </w:rPr>
              <w:t>≤</w:t>
            </w: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바탕" w:hAnsi="Times New Roman"/>
                <w:color w:val="000000"/>
                <w:sz w:val="14"/>
                <w:szCs w:val="14"/>
              </w:rPr>
              <w:t>≤</w:t>
            </w: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674" w:rsidRPr="00D03506" w:rsidRDefault="000D4674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D03506">
              <w:rPr>
                <w:rFonts w:ascii="Times New Roman" w:eastAsia="바탕" w:hAnsi="Times New Roman"/>
                <w:color w:val="000000"/>
                <w:sz w:val="14"/>
                <w:szCs w:val="14"/>
              </w:rPr>
              <w:t>≤</w:t>
            </w:r>
            <w:r w:rsidRPr="00D03506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50.0</w:t>
            </w:r>
          </w:p>
        </w:tc>
      </w:tr>
    </w:tbl>
    <w:p w:rsidR="00B77FE3" w:rsidRPr="00D03506" w:rsidRDefault="00B77FE3" w:rsidP="000D4674">
      <w:pPr>
        <w:rPr>
          <w:rFonts w:ascii="Times New Roman" w:hAnsi="Times New Roman"/>
        </w:rPr>
      </w:pPr>
      <w:bookmarkStart w:id="0" w:name="_GoBack"/>
      <w:bookmarkEnd w:id="0"/>
    </w:p>
    <w:sectPr w:rsidR="00B77FE3" w:rsidRPr="00D03506" w:rsidSect="000D4674">
      <w:footerReference w:type="default" r:id="rId6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03AE" w:rsidRDefault="008B03AE" w:rsidP="000E510C">
      <w:r>
        <w:separator/>
      </w:r>
    </w:p>
  </w:endnote>
  <w:endnote w:type="continuationSeparator" w:id="0">
    <w:p w:rsidR="008B03AE" w:rsidRDefault="008B03AE" w:rsidP="000E5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45461"/>
      <w:docPartObj>
        <w:docPartGallery w:val="Page Numbers (Bottom of Page)"/>
        <w:docPartUnique/>
      </w:docPartObj>
    </w:sdtPr>
    <w:sdtEndPr/>
    <w:sdtContent>
      <w:p w:rsidR="007B7C20" w:rsidRDefault="00E72191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3506" w:rsidRPr="00D03506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7B7C20" w:rsidRDefault="007B7C2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03AE" w:rsidRDefault="008B03AE" w:rsidP="000E510C">
      <w:r>
        <w:separator/>
      </w:r>
    </w:p>
  </w:footnote>
  <w:footnote w:type="continuationSeparator" w:id="0">
    <w:p w:rsidR="008B03AE" w:rsidRDefault="008B03AE" w:rsidP="000E51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D4674"/>
    <w:rsid w:val="000D4674"/>
    <w:rsid w:val="000E510C"/>
    <w:rsid w:val="0018783F"/>
    <w:rsid w:val="001F278F"/>
    <w:rsid w:val="005903B1"/>
    <w:rsid w:val="00637E36"/>
    <w:rsid w:val="007B7C20"/>
    <w:rsid w:val="00827636"/>
    <w:rsid w:val="00874291"/>
    <w:rsid w:val="008B03AE"/>
    <w:rsid w:val="009265EF"/>
    <w:rsid w:val="00954269"/>
    <w:rsid w:val="00A875B7"/>
    <w:rsid w:val="00B77FE3"/>
    <w:rsid w:val="00BC7748"/>
    <w:rsid w:val="00D03506"/>
    <w:rsid w:val="00E72191"/>
    <w:rsid w:val="00F4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  <w15:docId w15:val="{CF6F7E94-BBAC-4877-9609-EF03BF003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84" w:lineRule="auto"/>
        <w:ind w:left="198" w:firstLine="601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4674"/>
    <w:pPr>
      <w:spacing w:line="240" w:lineRule="auto"/>
      <w:ind w:left="0" w:firstLine="0"/>
      <w:jc w:val="left"/>
    </w:pPr>
    <w:rPr>
      <w:rFonts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1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E510C"/>
    <w:rPr>
      <w:rFonts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0E51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E510C"/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신희진</dc:creator>
  <cp:lastModifiedBy>분자 유전</cp:lastModifiedBy>
  <cp:revision>9</cp:revision>
  <dcterms:created xsi:type="dcterms:W3CDTF">2016-02-24T11:06:00Z</dcterms:created>
  <dcterms:modified xsi:type="dcterms:W3CDTF">2016-08-12T08:59:00Z</dcterms:modified>
</cp:coreProperties>
</file>